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AF0" w:rsidRPr="001674AE" w:rsidRDefault="00573AF0" w:rsidP="00FC480A">
      <w:pPr>
        <w:rPr>
          <w:rFonts w:ascii="Times" w:hAnsi="Times" w:cs="Times"/>
          <w:sz w:val="24"/>
          <w:szCs w:val="24"/>
        </w:rPr>
      </w:pPr>
      <w:bookmarkStart w:id="0" w:name="_GoBack"/>
      <w:bookmarkEnd w:id="0"/>
      <w:r w:rsidRPr="001674AE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/>
          <w:sz w:val="24"/>
          <w:szCs w:val="24"/>
        </w:rPr>
        <w:t>S</w:t>
      </w:r>
      <w:r w:rsidRPr="001674AE">
        <w:rPr>
          <w:rFonts w:ascii="Times" w:hAnsi="Times" w:cs="Times"/>
          <w:sz w:val="24"/>
          <w:szCs w:val="24"/>
        </w:rPr>
        <w:t>2</w:t>
      </w:r>
    </w:p>
    <w:tbl>
      <w:tblPr>
        <w:tblW w:w="1271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48"/>
        <w:gridCol w:w="1100"/>
        <w:gridCol w:w="823"/>
        <w:gridCol w:w="823"/>
        <w:gridCol w:w="766"/>
        <w:gridCol w:w="709"/>
        <w:gridCol w:w="708"/>
        <w:gridCol w:w="709"/>
        <w:gridCol w:w="709"/>
        <w:gridCol w:w="709"/>
        <w:gridCol w:w="708"/>
        <w:gridCol w:w="709"/>
        <w:gridCol w:w="889"/>
        <w:gridCol w:w="900"/>
      </w:tblGrid>
      <w:tr w:rsidR="00573AF0" w:rsidRPr="001674AE" w:rsidTr="00A1475C">
        <w:trPr>
          <w:trHeight w:val="300"/>
        </w:trPr>
        <w:tc>
          <w:tcPr>
            <w:tcW w:w="354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Chlorpromazine equivalent dose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Serum Prolacti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ANSS - positiv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ANSS - negativ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ANSS - general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573AF0" w:rsidRPr="001674AE" w:rsidRDefault="00573AF0" w:rsidP="009A2B2A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 xml:space="preserve">% correct on </w:t>
            </w:r>
            <w:r w:rsidRPr="001674AE">
              <w:rPr>
                <w:rFonts w:ascii="Times" w:hAnsi="Times" w:cs="Times"/>
                <w:i/>
                <w:iCs/>
                <w:color w:val="000000"/>
                <w:lang w:eastAsia="en-AU"/>
              </w:rPr>
              <w:t>inhibit negative</w:t>
            </w:r>
            <w:r w:rsidRPr="001674AE">
              <w:rPr>
                <w:rFonts w:ascii="Times" w:hAnsi="Times" w:cs="Times"/>
                <w:color w:val="000000"/>
                <w:lang w:eastAsia="en-AU"/>
              </w:rPr>
              <w:t xml:space="preserve"> task condition</w:t>
            </w:r>
          </w:p>
        </w:tc>
      </w:tr>
      <w:tr w:rsidR="00573AF0" w:rsidRPr="001674AE" w:rsidTr="00A1475C">
        <w:trPr>
          <w:trHeight w:val="300"/>
        </w:trPr>
        <w:tc>
          <w:tcPr>
            <w:tcW w:w="3548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Posterior cingulat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Left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9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8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igh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3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6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2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65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32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0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2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0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69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29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4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 w:val="restart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 xml:space="preserve">Middle frontal </w:t>
            </w:r>
            <w:proofErr w:type="spellStart"/>
            <w:r w:rsidRPr="001674AE">
              <w:rPr>
                <w:rFonts w:ascii="Times" w:hAnsi="Times" w:cs="Times"/>
                <w:color w:val="000000"/>
                <w:lang w:eastAsia="en-AU"/>
              </w:rPr>
              <w:t>gyrus</w:t>
            </w:r>
            <w:proofErr w:type="spellEnd"/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Lef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6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3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22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9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5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4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1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96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1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67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45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6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igh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7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1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21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1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2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95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9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6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2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0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-0.51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0.03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 w:val="restart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Insula</w:t>
            </w:r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Lef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4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8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4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1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5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4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0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30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3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igh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5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4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1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95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3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3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60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7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78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6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2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 w:val="restart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proofErr w:type="spellStart"/>
            <w:r w:rsidRPr="001674AE">
              <w:rPr>
                <w:rFonts w:ascii="Times" w:hAnsi="Times" w:cs="Times"/>
                <w:color w:val="000000"/>
                <w:lang w:eastAsia="en-AU"/>
              </w:rPr>
              <w:t>Precuneus</w:t>
            </w:r>
            <w:proofErr w:type="spellEnd"/>
          </w:p>
        </w:tc>
        <w:tc>
          <w:tcPr>
            <w:tcW w:w="1100" w:type="dxa"/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Left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6</w:t>
            </w:r>
          </w:p>
        </w:tc>
        <w:tc>
          <w:tcPr>
            <w:tcW w:w="823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5</w:t>
            </w:r>
          </w:p>
        </w:tc>
        <w:tc>
          <w:tcPr>
            <w:tcW w:w="766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6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3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9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72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20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3</w:t>
            </w:r>
          </w:p>
        </w:tc>
        <w:tc>
          <w:tcPr>
            <w:tcW w:w="708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09</w:t>
            </w:r>
          </w:p>
        </w:tc>
        <w:tc>
          <w:tcPr>
            <w:tcW w:w="70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73</w:t>
            </w:r>
          </w:p>
        </w:tc>
        <w:tc>
          <w:tcPr>
            <w:tcW w:w="889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-0.50</w:t>
            </w:r>
          </w:p>
        </w:tc>
        <w:tc>
          <w:tcPr>
            <w:tcW w:w="900" w:type="dxa"/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0.03</w:t>
            </w:r>
          </w:p>
        </w:tc>
      </w:tr>
      <w:tr w:rsidR="00573AF0" w:rsidRPr="001674AE" w:rsidTr="00A1475C">
        <w:trPr>
          <w:trHeight w:val="300"/>
        </w:trPr>
        <w:tc>
          <w:tcPr>
            <w:tcW w:w="2448" w:type="dxa"/>
            <w:vMerge/>
            <w:tcBorders>
              <w:bottom w:val="single" w:sz="4" w:space="0" w:color="auto"/>
            </w:tcBorders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E43EC0">
            <w:pPr>
              <w:spacing w:after="0" w:line="240" w:lineRule="auto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Right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38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-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color w:val="000000"/>
                <w:lang w:eastAsia="en-AU"/>
              </w:rPr>
              <w:t>0.5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-0.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573AF0" w:rsidRPr="001674AE" w:rsidRDefault="00573AF0" w:rsidP="00A1475C">
            <w:pPr>
              <w:spacing w:after="0" w:line="240" w:lineRule="auto"/>
              <w:jc w:val="center"/>
              <w:rPr>
                <w:rFonts w:ascii="Times" w:hAnsi="Times" w:cs="Times"/>
                <w:b/>
                <w:color w:val="000000"/>
                <w:lang w:eastAsia="en-AU"/>
              </w:rPr>
            </w:pPr>
            <w:r w:rsidRPr="001674AE">
              <w:rPr>
                <w:rFonts w:ascii="Times" w:hAnsi="Times" w:cs="Times"/>
                <w:b/>
                <w:color w:val="000000"/>
                <w:lang w:eastAsia="en-AU"/>
              </w:rPr>
              <w:t>0.05</w:t>
            </w:r>
          </w:p>
        </w:tc>
      </w:tr>
    </w:tbl>
    <w:p w:rsidR="00573AF0" w:rsidRPr="001674AE" w:rsidRDefault="00573AF0">
      <w:pPr>
        <w:rPr>
          <w:rFonts w:ascii="Times" w:hAnsi="Times" w:cs="Times"/>
        </w:rPr>
      </w:pPr>
    </w:p>
    <w:sectPr w:rsidR="00573AF0" w:rsidRPr="001674AE" w:rsidSect="00AE5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E54F8"/>
    <w:rsid w:val="0004179F"/>
    <w:rsid w:val="001029A2"/>
    <w:rsid w:val="001674AE"/>
    <w:rsid w:val="001965D3"/>
    <w:rsid w:val="00290D4A"/>
    <w:rsid w:val="003B6082"/>
    <w:rsid w:val="00573AF0"/>
    <w:rsid w:val="005F5EF6"/>
    <w:rsid w:val="00607168"/>
    <w:rsid w:val="00667FDF"/>
    <w:rsid w:val="007E2E1C"/>
    <w:rsid w:val="008105C6"/>
    <w:rsid w:val="00817B08"/>
    <w:rsid w:val="00854CDE"/>
    <w:rsid w:val="00976E0C"/>
    <w:rsid w:val="009A2B2A"/>
    <w:rsid w:val="00A1475C"/>
    <w:rsid w:val="00AC7D06"/>
    <w:rsid w:val="00AE54F8"/>
    <w:rsid w:val="00B65F2F"/>
    <w:rsid w:val="00B717C9"/>
    <w:rsid w:val="00C227CF"/>
    <w:rsid w:val="00D6667D"/>
    <w:rsid w:val="00E3722A"/>
    <w:rsid w:val="00E43EC0"/>
    <w:rsid w:val="00EE2FCA"/>
    <w:rsid w:val="00F26419"/>
    <w:rsid w:val="00F90F68"/>
    <w:rsid w:val="00FA3461"/>
    <w:rsid w:val="00FB0A94"/>
    <w:rsid w:val="00FC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C5AAE45-3D3A-458D-8E6E-F5C43406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CD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A3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260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>ACU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SUPPLEMENT 2</dc:title>
  <dc:subject/>
  <dc:creator>Ans Vercammen</dc:creator>
  <cp:keywords/>
  <dc:description/>
  <cp:lastModifiedBy>TomWeickert</cp:lastModifiedBy>
  <cp:revision>5</cp:revision>
  <dcterms:created xsi:type="dcterms:W3CDTF">2013-09-25T01:58:00Z</dcterms:created>
  <dcterms:modified xsi:type="dcterms:W3CDTF">2013-09-25T02:45:00Z</dcterms:modified>
</cp:coreProperties>
</file>